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0"/>
          <w:sz w:val="24"/>
          <w:szCs w:val="24"/>
        </w:rPr>
        <w:t>Supplementary Table S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Genomic characterization statistic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of 63 </w:t>
      </w:r>
      <w:r>
        <w:rPr>
          <w:rFonts w:hint="default" w:ascii="Times New Roman" w:hAnsi="Times New Roman" w:eastAsia="宋体" w:cs="Times New Roman"/>
          <w:i/>
          <w:iCs/>
          <w:kern w:val="0"/>
          <w:sz w:val="24"/>
          <w:szCs w:val="24"/>
        </w:rPr>
        <w:t>Lactobacillu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specie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from NCBI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792"/>
        <w:gridCol w:w="984"/>
        <w:gridCol w:w="718"/>
        <w:gridCol w:w="696"/>
        <w:gridCol w:w="1145"/>
        <w:gridCol w:w="648"/>
        <w:gridCol w:w="1102"/>
        <w:gridCol w:w="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contig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bas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r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t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sig_peptid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CD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misc_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</w:rPr>
              <w:t>tm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AM18149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69,707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68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C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32,86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1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ZS205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98,33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5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410L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392,77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24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JCM111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39,41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2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OCK90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83,37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65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KCTC303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237,60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14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Pen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84,96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66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GMCC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273,23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9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TCC853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60,33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72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D0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131,97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3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D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145,44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8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PL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24,0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1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TCC5360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91,24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5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D0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861,75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88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2A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07,89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74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MLa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210,11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8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C2W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77,43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8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Zhang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98,45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69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ZLR00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234,09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17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SM200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99,6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8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P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329,95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9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KCTC1373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10,50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83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GG_ATCC5310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10,11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1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CU1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354,68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L2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79,19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9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IIA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246,14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3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KL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18,88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4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JCM1561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21,86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8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Z2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425,29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29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MW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332,88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2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TCC39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52,96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9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DS_0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38,76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03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872,9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2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11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64,27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0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WHH168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44,18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8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AUH3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73,34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4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D_II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27,28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6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TCC_BAA3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856,95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0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IRT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93,96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5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K2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412,15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24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TCC1184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864,99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90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WCFS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348,62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2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700_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25,35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0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76,43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4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R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34,95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8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SM_1487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13,1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78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W5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32,09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4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D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39,28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4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KCCM3471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263,38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1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I500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93,27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3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JCM813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17,80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4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TCC33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24,32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3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P1026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44,90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88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JCM1783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04,33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85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K150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42,53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7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I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044,77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,89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Z9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322,45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2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R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72,59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7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AUH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274,62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5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OCK91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43,36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007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JDM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,197,759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98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D21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316,83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,28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82"/>
    <w:rsid w:val="002E0782"/>
    <w:rsid w:val="00753905"/>
    <w:rsid w:val="00B82406"/>
    <w:rsid w:val="00E807C4"/>
    <w:rsid w:val="1242019B"/>
    <w:rsid w:val="1A1057B4"/>
    <w:rsid w:val="2B1851BF"/>
    <w:rsid w:val="69467D8A"/>
    <w:rsid w:val="6B79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02</Words>
  <Characters>2294</Characters>
  <Lines>19</Lines>
  <Paragraphs>5</Paragraphs>
  <TotalTime>9</TotalTime>
  <ScaleCrop>false</ScaleCrop>
  <LinksUpToDate>false</LinksUpToDate>
  <CharactersWithSpaces>269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3:20:00Z</dcterms:created>
  <dc:creator>Windows 用户</dc:creator>
  <cp:lastModifiedBy>Vivian</cp:lastModifiedBy>
  <dcterms:modified xsi:type="dcterms:W3CDTF">2021-02-04T00:36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